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BBE08" w14:textId="58CE0794" w:rsidR="003003C6" w:rsidRPr="00561678" w:rsidRDefault="0034039C" w:rsidP="00561678">
      <w:pPr>
        <w:jc w:val="center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 xml:space="preserve">Table </w:t>
      </w:r>
      <w:r w:rsidR="00FC0253">
        <w:rPr>
          <w:rFonts w:ascii="Times New Roman" w:hAnsi="Times New Roman" w:cs="Times New Roman"/>
          <w:sz w:val="16"/>
          <w:szCs w:val="18"/>
        </w:rPr>
        <w:t>S</w:t>
      </w:r>
      <w:r>
        <w:rPr>
          <w:rFonts w:ascii="Times New Roman" w:hAnsi="Times New Roman" w:cs="Times New Roman"/>
          <w:sz w:val="16"/>
          <w:szCs w:val="18"/>
        </w:rPr>
        <w:t xml:space="preserve">5 </w:t>
      </w:r>
      <w:r w:rsidR="00561678">
        <w:rPr>
          <w:rFonts w:ascii="Times New Roman" w:hAnsi="Times New Roman" w:cs="Times New Roman"/>
          <w:sz w:val="16"/>
          <w:szCs w:val="18"/>
        </w:rPr>
        <w:t>The a</w:t>
      </w:r>
      <w:r w:rsidR="00561678" w:rsidRPr="00561678">
        <w:rPr>
          <w:rFonts w:ascii="Times New Roman" w:hAnsi="Times New Roman" w:cs="Times New Roman"/>
          <w:sz w:val="16"/>
          <w:szCs w:val="18"/>
        </w:rPr>
        <w:t>mino acid sequence of motif</w:t>
      </w:r>
      <w:r w:rsidR="00561678">
        <w:rPr>
          <w:rFonts w:ascii="Times New Roman" w:hAnsi="Times New Roman" w:cs="Times New Roman"/>
          <w:sz w:val="16"/>
          <w:szCs w:val="18"/>
        </w:rPr>
        <w:t xml:space="preserve"> and annotation in AeAP2/ERF proteins</w:t>
      </w:r>
    </w:p>
    <w:p w14:paraId="5CA3AC9C" w14:textId="77777777" w:rsidR="00561678" w:rsidRDefault="00561678" w:rsidP="003003C6"/>
    <w:tbl>
      <w:tblPr>
        <w:tblStyle w:val="a7"/>
        <w:tblW w:w="103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8"/>
        <w:gridCol w:w="6379"/>
        <w:gridCol w:w="992"/>
        <w:gridCol w:w="1455"/>
      </w:tblGrid>
      <w:tr w:rsidR="002A335C" w:rsidRPr="00CE6865" w14:paraId="63BBE149" w14:textId="44BD5875" w:rsidTr="009874BE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EC938A" w14:textId="6AE6B168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Moti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41C2954" w14:textId="00C140B4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ite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130C706E" w14:textId="0BD6A247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Amino acid sequence of moti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C5759F" w14:textId="77777777" w:rsidR="002A335C" w:rsidRPr="003003C6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003C6">
              <w:rPr>
                <w:rFonts w:ascii="Times New Roman" w:hAnsi="Times New Roman" w:cs="Times New Roman"/>
                <w:sz w:val="16"/>
                <w:szCs w:val="18"/>
              </w:rPr>
              <w:t>Width</w:t>
            </w:r>
          </w:p>
          <w:p w14:paraId="5F41EEDF" w14:textId="63271573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003C6">
              <w:rPr>
                <w:rFonts w:ascii="Times New Roman" w:hAnsi="Times New Roman" w:cs="Times New Roman"/>
                <w:sz w:val="16"/>
                <w:szCs w:val="18"/>
              </w:rPr>
              <w:t>(aa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60810245" w14:textId="77777777" w:rsidR="002A335C" w:rsidRPr="003003C6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003C6">
              <w:rPr>
                <w:rFonts w:ascii="Times New Roman" w:hAnsi="Times New Roman" w:cs="Times New Roman"/>
                <w:sz w:val="16"/>
                <w:szCs w:val="18"/>
              </w:rPr>
              <w:t>Specific</w:t>
            </w:r>
          </w:p>
          <w:p w14:paraId="7F75C2B7" w14:textId="504103C8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domain/region</w:t>
            </w:r>
          </w:p>
        </w:tc>
      </w:tr>
      <w:tr w:rsidR="002A335C" w:rsidRPr="00CE6865" w14:paraId="41B63874" w14:textId="61B67A9F" w:rsidTr="009874BE">
        <w:trPr>
          <w:trHeight w:val="435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14:paraId="39BEA2A2" w14:textId="062DB11D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Motif 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2AA54A4" w14:textId="3F946ECF" w:rsidR="002A335C" w:rsidRPr="00CE6865" w:rsidRDefault="00CF3B46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4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61FBCA34" w14:textId="076A4373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GTFDTAEEAARAYDEAAIKLRGPKAVLN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890F20" w14:textId="3A0E7779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0C15F720" w14:textId="66566BCF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P2 domain</w:t>
            </w:r>
          </w:p>
        </w:tc>
      </w:tr>
      <w:tr w:rsidR="002A335C" w:rsidRPr="00CE6865" w14:paraId="3D781B3B" w14:textId="6405D45E" w:rsidTr="009874BE">
        <w:trPr>
          <w:trHeight w:val="413"/>
          <w:jc w:val="center"/>
        </w:trPr>
        <w:tc>
          <w:tcPr>
            <w:tcW w:w="851" w:type="dxa"/>
          </w:tcPr>
          <w:p w14:paraId="06A08BF7" w14:textId="64A91E34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Motif 2</w:t>
            </w:r>
          </w:p>
        </w:tc>
        <w:tc>
          <w:tcPr>
            <w:tcW w:w="708" w:type="dxa"/>
          </w:tcPr>
          <w:p w14:paraId="17B21DEB" w14:textId="77C7D8FF" w:rsidR="002A335C" w:rsidRPr="00CE6865" w:rsidRDefault="00CF3B46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8</w:t>
            </w:r>
          </w:p>
        </w:tc>
        <w:tc>
          <w:tcPr>
            <w:tcW w:w="6379" w:type="dxa"/>
          </w:tcPr>
          <w:p w14:paraId="45E7B1CE" w14:textId="2B7DE475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VRQRPWGKWVAEIR</w:t>
            </w:r>
          </w:p>
        </w:tc>
        <w:tc>
          <w:tcPr>
            <w:tcW w:w="992" w:type="dxa"/>
          </w:tcPr>
          <w:p w14:paraId="649D1722" w14:textId="2AD1D3B0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1455" w:type="dxa"/>
          </w:tcPr>
          <w:p w14:paraId="798D5162" w14:textId="1C72D08C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P2 domain</w:t>
            </w:r>
          </w:p>
        </w:tc>
      </w:tr>
      <w:tr w:rsidR="002A335C" w:rsidRPr="00CE6865" w14:paraId="28914D2D" w14:textId="78F11B86" w:rsidTr="009874BE">
        <w:trPr>
          <w:trHeight w:val="418"/>
          <w:jc w:val="center"/>
        </w:trPr>
        <w:tc>
          <w:tcPr>
            <w:tcW w:w="851" w:type="dxa"/>
          </w:tcPr>
          <w:p w14:paraId="43B97F60" w14:textId="48A70E39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Motif 3</w:t>
            </w:r>
          </w:p>
        </w:tc>
        <w:tc>
          <w:tcPr>
            <w:tcW w:w="708" w:type="dxa"/>
          </w:tcPr>
          <w:p w14:paraId="58DD579C" w14:textId="2557FBCA" w:rsidR="002A335C" w:rsidRPr="00CE6865" w:rsidRDefault="00CF3B46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3</w:t>
            </w:r>
          </w:p>
        </w:tc>
        <w:tc>
          <w:tcPr>
            <w:tcW w:w="6379" w:type="dxa"/>
          </w:tcPr>
          <w:p w14:paraId="6F21AA88" w14:textId="273289CD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EPRKKARVWL</w:t>
            </w:r>
          </w:p>
        </w:tc>
        <w:tc>
          <w:tcPr>
            <w:tcW w:w="992" w:type="dxa"/>
          </w:tcPr>
          <w:p w14:paraId="7998196A" w14:textId="5E77A42A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455" w:type="dxa"/>
          </w:tcPr>
          <w:p w14:paraId="5B13FB01" w14:textId="307CA284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  <w:tr w:rsidR="002A335C" w:rsidRPr="00CE6865" w14:paraId="31E849FD" w14:textId="77CD44D9" w:rsidTr="009874BE">
        <w:trPr>
          <w:trHeight w:val="411"/>
          <w:jc w:val="center"/>
        </w:trPr>
        <w:tc>
          <w:tcPr>
            <w:tcW w:w="851" w:type="dxa"/>
          </w:tcPr>
          <w:p w14:paraId="694A7BD4" w14:textId="6939B934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Motif 4</w:t>
            </w:r>
          </w:p>
        </w:tc>
        <w:tc>
          <w:tcPr>
            <w:tcW w:w="708" w:type="dxa"/>
          </w:tcPr>
          <w:p w14:paraId="72DDD23F" w14:textId="0EBA40D0" w:rsidR="002A335C" w:rsidRPr="00CE6865" w:rsidRDefault="00CF3B46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2</w:t>
            </w:r>
          </w:p>
        </w:tc>
        <w:tc>
          <w:tcPr>
            <w:tcW w:w="6379" w:type="dxa"/>
          </w:tcPr>
          <w:p w14:paraId="64AA47BF" w14:textId="3E76E938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QGGYDTEEAAARAYDLAAJKYRGVDADINFPLSDY</w:t>
            </w:r>
          </w:p>
        </w:tc>
        <w:tc>
          <w:tcPr>
            <w:tcW w:w="992" w:type="dxa"/>
          </w:tcPr>
          <w:p w14:paraId="738F62B8" w14:textId="27722422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1455" w:type="dxa"/>
          </w:tcPr>
          <w:p w14:paraId="5ECB221B" w14:textId="0FD7DD5E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P2 domain</w:t>
            </w:r>
          </w:p>
        </w:tc>
      </w:tr>
      <w:tr w:rsidR="002A335C" w:rsidRPr="00CE6865" w14:paraId="7D14D768" w14:textId="143AFA04" w:rsidTr="009874BE">
        <w:trPr>
          <w:trHeight w:val="417"/>
          <w:jc w:val="center"/>
        </w:trPr>
        <w:tc>
          <w:tcPr>
            <w:tcW w:w="851" w:type="dxa"/>
          </w:tcPr>
          <w:p w14:paraId="376B4321" w14:textId="164711C7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Motif 5</w:t>
            </w:r>
          </w:p>
        </w:tc>
        <w:tc>
          <w:tcPr>
            <w:tcW w:w="708" w:type="dxa"/>
          </w:tcPr>
          <w:p w14:paraId="67AD247C" w14:textId="5A4540E6" w:rsidR="002A335C" w:rsidRPr="00CE6865" w:rsidRDefault="00CF3B46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4</w:t>
            </w:r>
          </w:p>
        </w:tc>
        <w:tc>
          <w:tcPr>
            <w:tcW w:w="6379" w:type="dxa"/>
          </w:tcPr>
          <w:p w14:paraId="3B002825" w14:textId="42D7B0F9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EEDLEZMKNLTKEEYVAILRRKSSGFSRGSSKYRGV</w:t>
            </w:r>
          </w:p>
        </w:tc>
        <w:tc>
          <w:tcPr>
            <w:tcW w:w="992" w:type="dxa"/>
          </w:tcPr>
          <w:p w14:paraId="1010DAC7" w14:textId="381CA0D3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6</w:t>
            </w:r>
          </w:p>
        </w:tc>
        <w:tc>
          <w:tcPr>
            <w:tcW w:w="1455" w:type="dxa"/>
          </w:tcPr>
          <w:p w14:paraId="71A5B4C5" w14:textId="38737067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  <w:tr w:rsidR="002A335C" w:rsidRPr="00CE6865" w14:paraId="68DA6A9E" w14:textId="5CEAEE16" w:rsidTr="009874BE">
        <w:trPr>
          <w:trHeight w:val="409"/>
          <w:jc w:val="center"/>
        </w:trPr>
        <w:tc>
          <w:tcPr>
            <w:tcW w:w="851" w:type="dxa"/>
          </w:tcPr>
          <w:p w14:paraId="2398BC13" w14:textId="765CA280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Motif 6</w:t>
            </w:r>
          </w:p>
        </w:tc>
        <w:tc>
          <w:tcPr>
            <w:tcW w:w="708" w:type="dxa"/>
          </w:tcPr>
          <w:p w14:paraId="39448FAD" w14:textId="45C2F564" w:rsidR="002A335C" w:rsidRPr="00CE6865" w:rsidRDefault="00CF3B46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6379" w:type="dxa"/>
          </w:tcPr>
          <w:p w14:paraId="5886586C" w14:textId="785D95B1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PDSAHSLPVPASTSPRDIQAAAAKAAAAF</w:t>
            </w:r>
          </w:p>
        </w:tc>
        <w:tc>
          <w:tcPr>
            <w:tcW w:w="992" w:type="dxa"/>
          </w:tcPr>
          <w:p w14:paraId="34FB033F" w14:textId="767BFB43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4</w:t>
            </w:r>
          </w:p>
        </w:tc>
        <w:tc>
          <w:tcPr>
            <w:tcW w:w="1455" w:type="dxa"/>
          </w:tcPr>
          <w:p w14:paraId="1CB863D4" w14:textId="3FAC0013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  <w:tr w:rsidR="002A335C" w:rsidRPr="00CE6865" w14:paraId="3C5C14D1" w14:textId="4FA455AD" w:rsidTr="009874BE">
        <w:trPr>
          <w:trHeight w:val="428"/>
          <w:jc w:val="center"/>
        </w:trPr>
        <w:tc>
          <w:tcPr>
            <w:tcW w:w="851" w:type="dxa"/>
          </w:tcPr>
          <w:p w14:paraId="1E392EDB" w14:textId="1856CE8F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Motif 7</w:t>
            </w:r>
          </w:p>
        </w:tc>
        <w:tc>
          <w:tcPr>
            <w:tcW w:w="708" w:type="dxa"/>
          </w:tcPr>
          <w:p w14:paraId="7F30A4CC" w14:textId="6D8FAE9C" w:rsidR="002A335C" w:rsidRPr="00CE6865" w:rsidRDefault="00CF3B46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6379" w:type="dxa"/>
          </w:tcPr>
          <w:p w14:paraId="6D6E5794" w14:textId="1648BABD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DGPGSRHSKYRG</w:t>
            </w:r>
          </w:p>
        </w:tc>
        <w:tc>
          <w:tcPr>
            <w:tcW w:w="992" w:type="dxa"/>
          </w:tcPr>
          <w:p w14:paraId="3D22B7BD" w14:textId="341ECA2C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455" w:type="dxa"/>
          </w:tcPr>
          <w:p w14:paraId="77EF8F5F" w14:textId="448BBEE1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  <w:tr w:rsidR="002A335C" w:rsidRPr="00CE6865" w14:paraId="7FAC9471" w14:textId="01BBE1D8" w:rsidTr="009874BE">
        <w:trPr>
          <w:trHeight w:val="407"/>
          <w:jc w:val="center"/>
        </w:trPr>
        <w:tc>
          <w:tcPr>
            <w:tcW w:w="851" w:type="dxa"/>
          </w:tcPr>
          <w:p w14:paraId="27BE1106" w14:textId="6F4B398B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Motif 8</w:t>
            </w:r>
          </w:p>
        </w:tc>
        <w:tc>
          <w:tcPr>
            <w:tcW w:w="708" w:type="dxa"/>
          </w:tcPr>
          <w:p w14:paraId="10E6BEF4" w14:textId="490A7FC6" w:rsidR="002A335C" w:rsidRPr="00CE6865" w:rsidRDefault="00CF3B46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6379" w:type="dxa"/>
          </w:tcPr>
          <w:p w14:paraId="3AAA2A95" w14:textId="082F1289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AGGSEFVDEEAJFDMPNLLVNMAEGMLLSPPRL</w:t>
            </w:r>
          </w:p>
        </w:tc>
        <w:tc>
          <w:tcPr>
            <w:tcW w:w="992" w:type="dxa"/>
          </w:tcPr>
          <w:p w14:paraId="2D30651B" w14:textId="3142B7F9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455" w:type="dxa"/>
          </w:tcPr>
          <w:p w14:paraId="34A38185" w14:textId="40269FBF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  <w:tr w:rsidR="002A335C" w:rsidRPr="00CE6865" w14:paraId="5964E971" w14:textId="1A4CBBE3" w:rsidTr="009874BE">
        <w:trPr>
          <w:trHeight w:val="413"/>
          <w:jc w:val="center"/>
        </w:trPr>
        <w:tc>
          <w:tcPr>
            <w:tcW w:w="851" w:type="dxa"/>
          </w:tcPr>
          <w:p w14:paraId="026E12E4" w14:textId="2D96C1C1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Motif 9</w:t>
            </w:r>
          </w:p>
        </w:tc>
        <w:tc>
          <w:tcPr>
            <w:tcW w:w="708" w:type="dxa"/>
          </w:tcPr>
          <w:p w14:paraId="308B2F86" w14:textId="7D4F7D09" w:rsidR="002A335C" w:rsidRPr="00CE6865" w:rsidRDefault="00CF3B46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6379" w:type="dxa"/>
          </w:tcPr>
          <w:p w14:paraId="3905A3B9" w14:textId="7F385E6B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AKLRKCCKSPSPSLTCLRLDPENSRIGVWQKRAGPRSDSKWVMTVQLGKK</w:t>
            </w:r>
          </w:p>
        </w:tc>
        <w:tc>
          <w:tcPr>
            <w:tcW w:w="992" w:type="dxa"/>
          </w:tcPr>
          <w:p w14:paraId="2866B8D0" w14:textId="634FA5B5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455" w:type="dxa"/>
          </w:tcPr>
          <w:p w14:paraId="07CCDDC8" w14:textId="24CB2C58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  <w:tr w:rsidR="002A335C" w:rsidRPr="00CE6865" w14:paraId="29B9AEF3" w14:textId="3C565513" w:rsidTr="009874BE">
        <w:trPr>
          <w:trHeight w:val="419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14:paraId="4C9DC6DF" w14:textId="59E8246A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Motif 1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8B3E502" w14:textId="6D7CB116" w:rsidR="002A335C" w:rsidRPr="00CE6865" w:rsidRDefault="00CF3B46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682430A7" w14:textId="66AAFCDF" w:rsidR="002A335C" w:rsidRPr="00CE6865" w:rsidRDefault="002A335C" w:rsidP="003003C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E6865">
              <w:rPr>
                <w:rFonts w:ascii="Times New Roman" w:hAnsi="Times New Roman" w:cs="Times New Roman"/>
                <w:sz w:val="16"/>
                <w:szCs w:val="18"/>
              </w:rPr>
              <w:t>HRWTGRYEAHLWDNSCRREGQSRKG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6B5A19" w14:textId="497FB4D0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646C4C58" w14:textId="2170EA29" w:rsidR="002A335C" w:rsidRPr="00CE6865" w:rsidRDefault="002A335C" w:rsidP="008D3F6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</w:tbl>
    <w:p w14:paraId="59690CB4" w14:textId="77777777" w:rsidR="003003C6" w:rsidRPr="003003C6" w:rsidRDefault="003003C6" w:rsidP="003003C6">
      <w:pPr>
        <w:rPr>
          <w:rFonts w:ascii="Times New Roman" w:hAnsi="Times New Roman" w:cs="Times New Roman"/>
        </w:rPr>
      </w:pPr>
    </w:p>
    <w:sectPr w:rsidR="003003C6" w:rsidRPr="003003C6" w:rsidSect="003003C6">
      <w:pgSz w:w="11906" w:h="16838"/>
      <w:pgMar w:top="1418" w:right="1134" w:bottom="107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87E09" w14:textId="77777777" w:rsidR="009B21A6" w:rsidRDefault="009B21A6" w:rsidP="003003C6">
      <w:r>
        <w:separator/>
      </w:r>
    </w:p>
  </w:endnote>
  <w:endnote w:type="continuationSeparator" w:id="0">
    <w:p w14:paraId="28C52F2A" w14:textId="77777777" w:rsidR="009B21A6" w:rsidRDefault="009B21A6" w:rsidP="00300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EB23C" w14:textId="77777777" w:rsidR="009B21A6" w:rsidRDefault="009B21A6" w:rsidP="003003C6">
      <w:r>
        <w:separator/>
      </w:r>
    </w:p>
  </w:footnote>
  <w:footnote w:type="continuationSeparator" w:id="0">
    <w:p w14:paraId="37FB58FC" w14:textId="77777777" w:rsidR="009B21A6" w:rsidRDefault="009B21A6" w:rsidP="003003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5A9"/>
    <w:rsid w:val="002A335C"/>
    <w:rsid w:val="002E65A9"/>
    <w:rsid w:val="003003C6"/>
    <w:rsid w:val="0034039C"/>
    <w:rsid w:val="00387CBC"/>
    <w:rsid w:val="00561678"/>
    <w:rsid w:val="006F1F72"/>
    <w:rsid w:val="00711FE7"/>
    <w:rsid w:val="008D3F6C"/>
    <w:rsid w:val="0094211D"/>
    <w:rsid w:val="009874BE"/>
    <w:rsid w:val="009B21A6"/>
    <w:rsid w:val="00CE6865"/>
    <w:rsid w:val="00CF3B46"/>
    <w:rsid w:val="00D4700F"/>
    <w:rsid w:val="00E2198B"/>
    <w:rsid w:val="00FC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43332"/>
  <w15:chartTrackingRefBased/>
  <w15:docId w15:val="{DFA90988-369C-4339-BE71-839DA6624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3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03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03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03C6"/>
    <w:rPr>
      <w:sz w:val="18"/>
      <w:szCs w:val="18"/>
    </w:rPr>
  </w:style>
  <w:style w:type="table" w:styleId="a7">
    <w:name w:val="Table Grid"/>
    <w:basedOn w:val="a1"/>
    <w:uiPriority w:val="39"/>
    <w:rsid w:val="00300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quan</dc:creator>
  <cp:keywords/>
  <dc:description/>
  <cp:lastModifiedBy>jiang quan</cp:lastModifiedBy>
  <cp:revision>8</cp:revision>
  <dcterms:created xsi:type="dcterms:W3CDTF">2022-08-17T01:38:00Z</dcterms:created>
  <dcterms:modified xsi:type="dcterms:W3CDTF">2022-08-17T11:36:00Z</dcterms:modified>
</cp:coreProperties>
</file>